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Intake of nutrients and foods in controls and patients with cholesterol and pigment gallston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2791"/>
        <w:gridCol w:w="2791"/>
        <w:gridCol w:w="2791"/>
        <w:gridCol w:w="1589"/>
      </w:tblGrid>
      <w:tr>
        <w:trPr>
          <w:trHeight w:val="23" w:hRule="atLeast"/>
        </w:trPr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9)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gallsto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0)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ment gallsto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59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 (KJ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4.34 ± 2868.1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71.01 ± 3179.4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0.97 ± 3413.5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5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.46 ± 96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.18 ± 96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.49 ± 108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0 ± 28.6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1 ± 35.4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6 ± 31.6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fat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3 ± 13.1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7 ± 14.1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1 ± 14.6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mal fat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7 ± 18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4 ± 24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6 ± 18.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7 ± 33.2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9 ± 37.7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9 ± 38.3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protein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7 ± 13.3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7 ± 12.4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1 ± 15.8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imal protein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0 ± 23.7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2 ± 30.0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8 ± 25.8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er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8 ± 8.2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3 ± 7.3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9 ± 10.8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A (μg RE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8.40 ± 561.8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.47 ± 497.4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.91 ± 949.6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D (μ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 ± 1.9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 ± 2.6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 ± 2.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E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8 ± 6.0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5 ± 6.8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4 ± 8.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C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96 ± 60.2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08 ± 59.2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25 ± 87.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amin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± 0.5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± 0.5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± 0.6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5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oflavin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± 0.5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± 0.6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 ± 0.7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acin (m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0 ± 6.9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5 ± 8.0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8 ± 8.2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 ± 0.6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 ± 0.6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 ± 0.7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late (μ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.97 ± 198.2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.35 ± 187.9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.61 ± 304.6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μ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 ± 4.8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 ± 4.4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0 ± 6.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ium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.43 ± 256.9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1.75 ± 250.8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.66 ± 282.6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 ± 1.8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 ± 1.8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 ± 2.4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tassium (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 ± 1.1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 ± 1.2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 ± 1.5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gnesium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07 ± 40.6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0 ± 40.7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0 ± 53.6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ron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9 ± 5.5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6 ± 5.2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 ± 6.7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inc (mg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3 ± 4.2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4 ± 5.0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1 ± 5.0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nium (μ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17 ± 43.3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96 ± 45.0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15 ± 50.9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(mg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.59 ± 198.5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.26 ± 210.8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.73 ± 213.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2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rice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2 ± 8.3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3 ± 8.4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1 ± 7.7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 grain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8 ± 9.3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 ± 8.7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9 ± 8.8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3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odle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± 2.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 ± 2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 ± 3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d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± 2.1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 ± 2.9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 ± 2.4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 cake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± 1.5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± 2.3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± 2.1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6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 ± 5.3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 ± 6.6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 ± 8.1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et potato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± 2.3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± 2.1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± 1.8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 ± 1.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 ± 3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 ± 2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k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 ± 2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 ± 3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± 2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ed meat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± 1.8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± 3.0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± 3.1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ltry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 ± 8.3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 ± 12.2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 ± 7.7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 ± 3.4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 ± 2.6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 ± 2.8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food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 ± 5.0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 ± 4.4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 ± 8.6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ble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0 ± 18.2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1 ± 18.7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6 ± 34.1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 ± 5.2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 ± 9.3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 ± 10.6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hroom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 ± 4.1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 ± 2.4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 ± 16.2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weed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0 ± 14.3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 ± 10.9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2 ± 12.7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0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8 ± 13.4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9 ± 13.7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6 ± 18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ry product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± 2.9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 ± 5.4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 ± 4.4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ed food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± 1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 ± 2.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± 1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burger &amp; Pizza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± 2.9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± 1.44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± 1.8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9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cker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± 3.6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 ± 8.06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 ± 3.5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&amp; Green tea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3 ± 13.3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5 ± 17.8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2 ± 14.7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</w:tr>
      <w:tr>
        <w:trPr>
          <w:trHeight w:val="283" w:hRule="atLeast"/>
        </w:trPr>
        <w:tc>
          <w:tcPr>
            <w:tcW w:w="37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ated drink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± 1.7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± 3.0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 ± 13.6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283" w:hRule="atLeast"/>
        </w:trPr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(Frequency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 ± 15.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 ± 12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 ± 7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± SD; Values with different letters in the same row are significantly differe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by ANCOVA after adjusting for energy intake, family history of gallstone disease and drinking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08:35:00Z</dcterms:created>
  <dc:creator>김도연</dc:creator>
  <dc:description/>
  <cp:keywords/>
  <dc:language>en-US</dc:language>
  <cp:lastModifiedBy>Torres, Sandra</cp:lastModifiedBy>
  <dcterms:modified xsi:type="dcterms:W3CDTF">2017-11-20T04:55:00Z</dcterms:modified>
  <cp:revision>5</cp:revision>
  <dc:subject/>
  <dc:title/>
</cp:coreProperties>
</file>